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3F2" w:rsidRPr="003033A0" w:rsidRDefault="002D13F2" w:rsidP="002D13F2">
      <w:pPr>
        <w:spacing w:line="480" w:lineRule="auto"/>
        <w:rPr>
          <w:color w:val="000000" w:themeColor="text1"/>
        </w:rPr>
      </w:pPr>
      <w:r w:rsidRPr="003033A0">
        <w:rPr>
          <w:color w:val="000000" w:themeColor="text1"/>
          <w:sz w:val="21"/>
          <w:szCs w:val="21"/>
        </w:rPr>
        <w:t>Supplementary Table 1 Clinical characteristics of the 165 patients who underwent endoscopic stenting during the study period.</w:t>
      </w:r>
    </w:p>
    <w:tbl>
      <w:tblPr>
        <w:tblStyle w:val="GridTable1Light-Accent3"/>
        <w:tblpPr w:leftFromText="142" w:rightFromText="142" w:vertAnchor="text" w:tblpY="1"/>
        <w:tblW w:w="899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51"/>
        <w:gridCol w:w="2794"/>
        <w:gridCol w:w="2750"/>
      </w:tblGrid>
      <w:tr w:rsidR="002D13F2" w:rsidRPr="003033A0" w:rsidTr="00322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Bridge to surgery (n = 87)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Palliative (n = 78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  <w:tcBorders>
              <w:top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Sex, M/F, %</w:t>
            </w:r>
          </w:p>
        </w:tc>
        <w:tc>
          <w:tcPr>
            <w:tcW w:w="2794" w:type="dxa"/>
            <w:tcBorders>
              <w:top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55.2/44.8</w:t>
            </w:r>
          </w:p>
        </w:tc>
        <w:tc>
          <w:tcPr>
            <w:tcW w:w="2750" w:type="dxa"/>
            <w:tcBorders>
              <w:top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55.1/44.9</w:t>
            </w:r>
          </w:p>
        </w:tc>
      </w:tr>
      <w:tr w:rsidR="002D13F2" w:rsidRPr="003033A0" w:rsidTr="0032242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Age, years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70.4 ± 10.4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67.5 ± 14.2</w:t>
            </w:r>
          </w:p>
        </w:tc>
      </w:tr>
      <w:tr w:rsidR="002D13F2" w:rsidRPr="003033A0" w:rsidTr="00322426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Location of obstruction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</w:tr>
      <w:tr w:rsidR="002D13F2" w:rsidRPr="003033A0" w:rsidTr="00322426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Ascending colon*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7 (8.0)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1 (14.1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Transverse colon†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3 (14.9)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4 (17.9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Descending colon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8 (9.2)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7 (9.0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Sigmoid colon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41 (47.1)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24 (30.8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Rectum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8 (20.7)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22 (28.2)</w:t>
            </w:r>
          </w:p>
        </w:tc>
      </w:tr>
      <w:tr w:rsidR="002D13F2" w:rsidRPr="003033A0" w:rsidTr="0032242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Nature of obstruction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</w:tr>
      <w:tr w:rsidR="002D13F2" w:rsidRPr="003033A0" w:rsidTr="0032242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wordWrap w:val="0"/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Intrinsic/extrinsic, %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98.9/1.1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60.3/39.7</w:t>
            </w:r>
          </w:p>
        </w:tc>
      </w:tr>
      <w:tr w:rsidR="002D13F2" w:rsidRPr="003033A0" w:rsidTr="0032242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Origin of malignancy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proofErr w:type="spellStart"/>
            <w:r w:rsidRPr="003033A0">
              <w:rPr>
                <w:color w:val="000000" w:themeColor="text1"/>
                <w:szCs w:val="21"/>
              </w:rPr>
              <w:t>Colorectum</w:t>
            </w:r>
            <w:proofErr w:type="spellEnd"/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86 (98.9)</w:t>
            </w: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 xml:space="preserve"> 52 (66.7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Stomach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3 (16.7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Biliary/pancreas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5 (6.4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Genitourinary tract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4 (5.1)</w:t>
            </w:r>
          </w:p>
        </w:tc>
      </w:tr>
      <w:tr w:rsidR="002D13F2" w:rsidRPr="003033A0" w:rsidTr="0032242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Peritoneum/unknown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2 (2.6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</w:tcPr>
          <w:p w:rsidR="002D13F2" w:rsidRPr="003033A0" w:rsidRDefault="002D13F2" w:rsidP="00322426">
            <w:pPr>
              <w:wordWrap w:val="0"/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Breast</w:t>
            </w:r>
          </w:p>
        </w:tc>
        <w:tc>
          <w:tcPr>
            <w:tcW w:w="2794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 (1.3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  <w:tcBorders>
              <w:bottom w:val="single" w:sz="4" w:space="0" w:color="auto"/>
            </w:tcBorders>
          </w:tcPr>
          <w:p w:rsidR="002D13F2" w:rsidRPr="003033A0" w:rsidRDefault="002D13F2" w:rsidP="00322426">
            <w:pPr>
              <w:wordWrap w:val="0"/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Lung</w:t>
            </w:r>
          </w:p>
        </w:tc>
        <w:tc>
          <w:tcPr>
            <w:tcW w:w="2794" w:type="dxa"/>
            <w:tcBorders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 (1.3)</w:t>
            </w:r>
          </w:p>
        </w:tc>
      </w:tr>
      <w:tr w:rsidR="002D13F2" w:rsidRPr="003033A0" w:rsidTr="00322426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1" w:type="dxa"/>
            <w:tcBorders>
              <w:top w:val="single" w:sz="4" w:space="0" w:color="auto"/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right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Other (inflammatory)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3033A0">
              <w:rPr>
                <w:color w:val="000000" w:themeColor="text1"/>
                <w:szCs w:val="21"/>
              </w:rPr>
              <w:t>1 (1.1)</w:t>
            </w:r>
          </w:p>
        </w:tc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</w:tcPr>
          <w:p w:rsidR="002D13F2" w:rsidRPr="003033A0" w:rsidRDefault="002D13F2" w:rsidP="0032242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</w:tr>
    </w:tbl>
    <w:p w:rsidR="002D13F2" w:rsidRPr="003033A0" w:rsidRDefault="002D13F2" w:rsidP="002D13F2">
      <w:pPr>
        <w:spacing w:line="480" w:lineRule="auto"/>
        <w:rPr>
          <w:color w:val="000000" w:themeColor="text1"/>
          <w:sz w:val="21"/>
          <w:szCs w:val="21"/>
        </w:rPr>
      </w:pPr>
      <w:r w:rsidRPr="003033A0">
        <w:rPr>
          <w:color w:val="000000" w:themeColor="text1"/>
          <w:sz w:val="21"/>
          <w:szCs w:val="21"/>
        </w:rPr>
        <w:br w:type="textWrapping" w:clear="all"/>
        <w:t>Data are presented as mean ± standard deviation or n (%) unless otherwise noted.</w:t>
      </w:r>
    </w:p>
    <w:p w:rsidR="002D13F2" w:rsidRPr="003033A0" w:rsidRDefault="002D13F2" w:rsidP="002D13F2">
      <w:pPr>
        <w:spacing w:line="480" w:lineRule="auto"/>
        <w:rPr>
          <w:color w:val="000000" w:themeColor="text1"/>
          <w:sz w:val="21"/>
          <w:szCs w:val="21"/>
        </w:rPr>
      </w:pPr>
      <w:r w:rsidRPr="003033A0">
        <w:rPr>
          <w:color w:val="000000" w:themeColor="text1"/>
          <w:sz w:val="21"/>
          <w:szCs w:val="21"/>
        </w:rPr>
        <w:t>M, male; F, female</w:t>
      </w:r>
    </w:p>
    <w:p w:rsidR="002D13F2" w:rsidRPr="003033A0" w:rsidRDefault="002D13F2" w:rsidP="002D13F2">
      <w:pPr>
        <w:spacing w:line="480" w:lineRule="auto"/>
        <w:rPr>
          <w:color w:val="000000" w:themeColor="text1"/>
          <w:sz w:val="21"/>
          <w:szCs w:val="21"/>
        </w:rPr>
      </w:pPr>
      <w:r w:rsidRPr="003033A0">
        <w:rPr>
          <w:color w:val="000000" w:themeColor="text1"/>
          <w:sz w:val="21"/>
          <w:szCs w:val="21"/>
        </w:rPr>
        <w:t>*Including ileocecal segment</w:t>
      </w:r>
    </w:p>
    <w:p w:rsidR="00C00C22" w:rsidRDefault="002D13F2" w:rsidP="002D13F2">
      <w:r w:rsidRPr="003033A0">
        <w:rPr>
          <w:color w:val="000000" w:themeColor="text1"/>
          <w:sz w:val="21"/>
          <w:szCs w:val="21"/>
        </w:rPr>
        <w:t>†Including hepatic and splenic flexures</w:t>
      </w:r>
      <w:bookmarkStart w:id="0" w:name="_GoBack"/>
      <w:bookmarkEnd w:id="0"/>
    </w:p>
    <w:sectPr w:rsidR="00C00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471"/>
    <w:rsid w:val="002D13F2"/>
    <w:rsid w:val="00621471"/>
    <w:rsid w:val="00C0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B3C79-49B7-4A5B-96E5-9B38187AB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3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2D13F2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06-22T02:24:00Z</dcterms:created>
  <dcterms:modified xsi:type="dcterms:W3CDTF">2022-06-22T02:24:00Z</dcterms:modified>
</cp:coreProperties>
</file>